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C8699" w14:textId="3D51F75E" w:rsidR="0070677F" w:rsidRPr="003F3307" w:rsidRDefault="0070677F" w:rsidP="0070677F">
      <w:pPr>
        <w:rPr>
          <w:rFonts w:ascii="Times New Roman" w:hAnsi="Times New Roman" w:cs="Times New Roman"/>
          <w:b/>
        </w:rPr>
      </w:pPr>
      <w:r w:rsidRPr="003F3307">
        <w:rPr>
          <w:rFonts w:ascii="Times New Roman" w:hAnsi="Times New Roman" w:cs="Times New Roman"/>
        </w:rPr>
        <w:t>Multimedia Appendix 1:</w:t>
      </w:r>
      <w:r w:rsidRPr="003F3307">
        <w:rPr>
          <w:rFonts w:ascii="Times New Roman" w:hAnsi="Times New Roman" w:cs="Times New Roman"/>
          <w:b/>
          <w:bCs/>
        </w:rPr>
        <w:t xml:space="preserve"> </w:t>
      </w:r>
      <w:r w:rsidRPr="003F3307">
        <w:rPr>
          <w:rFonts w:ascii="Times New Roman" w:hAnsi="Times New Roman" w:cs="Times New Roman"/>
        </w:rPr>
        <w:t xml:space="preserve">Screening of Application (Apps) &amp; </w:t>
      </w:r>
      <w:r w:rsidR="006E01C4">
        <w:rPr>
          <w:rFonts w:ascii="Times New Roman" w:hAnsi="Times New Roman" w:cs="Times New Roman"/>
        </w:rPr>
        <w:t>Web</w:t>
      </w:r>
      <w:r>
        <w:rPr>
          <w:rFonts w:ascii="Times New Roman" w:hAnsi="Times New Roman" w:cs="Times New Roman"/>
        </w:rPr>
        <w:t>-based</w:t>
      </w:r>
      <w:r w:rsidRPr="003F3307">
        <w:rPr>
          <w:rFonts w:ascii="Times New Roman" w:hAnsi="Times New Roman" w:cs="Times New Roman"/>
        </w:rPr>
        <w:t xml:space="preserve"> Tools</w:t>
      </w:r>
      <w:r w:rsidR="002A59BB">
        <w:rPr>
          <w:rFonts w:ascii="Times New Roman" w:hAnsi="Times New Roman" w:cs="Times New Roman"/>
        </w:rPr>
        <w:t>.</w:t>
      </w:r>
    </w:p>
    <w:p w14:paraId="3A2467DC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21B13951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26F09C76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AC1178" wp14:editId="3B26F300">
                <wp:simplePos x="0" y="0"/>
                <wp:positionH relativeFrom="column">
                  <wp:posOffset>3568700</wp:posOffset>
                </wp:positionH>
                <wp:positionV relativeFrom="paragraph">
                  <wp:posOffset>124460</wp:posOffset>
                </wp:positionV>
                <wp:extent cx="1841500" cy="812800"/>
                <wp:effectExtent l="0" t="0" r="1270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0" cy="812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C1EB2B" w14:textId="77777777" w:rsidR="0070677F" w:rsidRDefault="0070677F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343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pps identified from:</w:t>
                            </w:r>
                          </w:p>
                          <w:p w14:paraId="0067B52E" w14:textId="77777777" w:rsidR="0070677F" w:rsidRPr="00E439E9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39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pple App Store (n = 50)</w:t>
                            </w:r>
                          </w:p>
                          <w:p w14:paraId="259E500C" w14:textId="77777777" w:rsidR="0070677F" w:rsidRPr="00E439E9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39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 Play Store (n = 53)</w:t>
                            </w:r>
                          </w:p>
                          <w:p w14:paraId="4571A7E3" w14:textId="77777777" w:rsidR="0070677F" w:rsidRPr="00E439E9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439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ppeared in both stores (n=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AC1178" id="Rectangle 10" o:spid="_x0000_s1026" style="position:absolute;left:0;text-align:left;margin-left:281pt;margin-top:9.8pt;width:145pt;height:6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" filled="f" strokecolor="black [3213]" strokeweight="1pt">
                <v:textbox>
                  <w:txbxContent>
                    <w:p w14:paraId="4EC1EB2B" w14:textId="77777777" w:rsidR="0070677F" w:rsidRDefault="0070677F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343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pps identified from:</w:t>
                      </w:r>
                    </w:p>
                    <w:p w14:paraId="0067B52E" w14:textId="77777777" w:rsidR="0070677F" w:rsidRPr="00E439E9" w:rsidRDefault="0070677F" w:rsidP="0070677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39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pple App Store (n = 50)</w:t>
                      </w:r>
                    </w:p>
                    <w:p w14:paraId="259E500C" w14:textId="77777777" w:rsidR="0070677F" w:rsidRPr="00E439E9" w:rsidRDefault="0070677F" w:rsidP="0070677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39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 Play Store (n = 53)</w:t>
                      </w:r>
                    </w:p>
                    <w:p w14:paraId="4571A7E3" w14:textId="77777777" w:rsidR="0070677F" w:rsidRPr="00E439E9" w:rsidRDefault="0070677F" w:rsidP="0070677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439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ppeared in both stores (n=9)</w:t>
                      </w:r>
                    </w:p>
                  </w:txbxContent>
                </v:textbox>
              </v:rect>
            </w:pict>
          </mc:Fallback>
        </mc:AlternateContent>
      </w: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4508A3" wp14:editId="5369338C">
                <wp:simplePos x="0" y="0"/>
                <wp:positionH relativeFrom="column">
                  <wp:posOffset>476250</wp:posOffset>
                </wp:positionH>
                <wp:positionV relativeFrom="paragraph">
                  <wp:posOffset>127000</wp:posOffset>
                </wp:positionV>
                <wp:extent cx="1663700" cy="769620"/>
                <wp:effectExtent l="0" t="0" r="12700" b="1778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0" cy="769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4C27F7" w14:textId="77777777" w:rsidR="0070677F" w:rsidRDefault="0070677F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343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57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ternet tools identified from advanced Googl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T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earch:</w:t>
                            </w:r>
                          </w:p>
                          <w:p w14:paraId="56A636E0" w14:textId="77777777" w:rsidR="0070677F" w:rsidRPr="004D3368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ited States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0</w:t>
                            </w: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1940ADD" w14:textId="77777777" w:rsidR="0070677F" w:rsidRPr="004D3368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Canada (n=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5</w:t>
                            </w: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4508A3" id="Rectangle 1" o:spid="_x0000_s1027" style="position:absolute;left:0;text-align:left;margin-left:37.5pt;margin-top:10pt;width:131pt;height:6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" filled="f" strokecolor="black [3213]" strokeweight="1pt">
                <v:textbox>
                  <w:txbxContent>
                    <w:p w14:paraId="7A4C27F7" w14:textId="77777777" w:rsidR="0070677F" w:rsidRDefault="0070677F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343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57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ternet tools identified from advanced Googl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T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earch:</w:t>
                      </w:r>
                    </w:p>
                    <w:p w14:paraId="56A636E0" w14:textId="77777777" w:rsidR="0070677F" w:rsidRPr="004D3368" w:rsidRDefault="0070677F" w:rsidP="0070677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ited States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0</w:t>
                      </w: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1940ADD" w14:textId="77777777" w:rsidR="0070677F" w:rsidRPr="004D3368" w:rsidRDefault="0070677F" w:rsidP="0070677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Canada (n=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5</w:t>
                      </w: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7AF3201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EB7601" wp14:editId="351AA64F">
                <wp:simplePos x="0" y="0"/>
                <wp:positionH relativeFrom="column">
                  <wp:posOffset>-363854</wp:posOffset>
                </wp:positionH>
                <wp:positionV relativeFrom="paragraph">
                  <wp:posOffset>135890</wp:posOffset>
                </wp:positionV>
                <wp:extent cx="1078230" cy="262890"/>
                <wp:effectExtent l="1270" t="0" r="15240" b="1524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7823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F37DA8" w14:textId="77777777" w:rsidR="0070677F" w:rsidRPr="001502CF" w:rsidRDefault="0070677F" w:rsidP="0070677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B760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left:0;text-align:left;margin-left:-28.65pt;margin-top:10.7pt;width:84.9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" fillcolor="#9cc2e5 [1944]" strokecolor="black [3213]" strokeweight="1pt">
                <v:textbox>
                  <w:txbxContent>
                    <w:p w14:paraId="0AF37DA8" w14:textId="77777777" w:rsidR="0070677F" w:rsidRPr="001502CF" w:rsidRDefault="0070677F" w:rsidP="0070677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71E5A16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0272AC14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04402395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2BA1B3F8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6AE30A" wp14:editId="5194D544">
                <wp:simplePos x="0" y="0"/>
                <wp:positionH relativeFrom="column">
                  <wp:posOffset>4318000</wp:posOffset>
                </wp:positionH>
                <wp:positionV relativeFrom="paragraph">
                  <wp:posOffset>106680</wp:posOffset>
                </wp:positionV>
                <wp:extent cx="0" cy="725805"/>
                <wp:effectExtent l="63500" t="0" r="38100" b="3619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58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0463B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340pt;margin-top:8.4pt;width:0;height:57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  <w:r w:rsidRPr="003F330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C67B5A" wp14:editId="3A7709E1">
                <wp:simplePos x="0" y="0"/>
                <wp:positionH relativeFrom="column">
                  <wp:posOffset>952500</wp:posOffset>
                </wp:positionH>
                <wp:positionV relativeFrom="paragraph">
                  <wp:posOffset>59055</wp:posOffset>
                </wp:positionV>
                <wp:extent cx="0" cy="725805"/>
                <wp:effectExtent l="63500" t="0" r="38100" b="3619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58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B297EF" id="Straight Arrow Connector 5" o:spid="_x0000_s1026" type="#_x0000_t32" style="position:absolute;margin-left:75pt;margin-top:4.65pt;width:0;height:57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7581FB56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C2E2F2" wp14:editId="66890819">
                <wp:simplePos x="0" y="0"/>
                <wp:positionH relativeFrom="column">
                  <wp:posOffset>4832350</wp:posOffset>
                </wp:positionH>
                <wp:positionV relativeFrom="paragraph">
                  <wp:posOffset>63500</wp:posOffset>
                </wp:positionV>
                <wp:extent cx="1104900" cy="572770"/>
                <wp:effectExtent l="0" t="0" r="1270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5727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777B8" w14:textId="2FEDF055" w:rsidR="0070677F" w:rsidRPr="00560609" w:rsidRDefault="0070677F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apps removed before screening (n=</w:t>
                            </w:r>
                            <w:r w:rsidR="00633A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C2E2F2" id="Rectangle 20" o:spid="_x0000_s1029" style="position:absolute;left:0;text-align:left;margin-left:380.5pt;margin-top:5pt;width:87pt;height:45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" filled="f" strokecolor="black [3213]" strokeweight="1pt">
                <v:textbox>
                  <w:txbxContent>
                    <w:p w14:paraId="361777B8" w14:textId="2FEDF055" w:rsidR="0070677F" w:rsidRPr="00560609" w:rsidRDefault="0070677F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apps removed before screening (n=</w:t>
                      </w:r>
                      <w:r w:rsidR="00633A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088B0A" wp14:editId="0CCABDF3">
                <wp:simplePos x="0" y="0"/>
                <wp:positionH relativeFrom="column">
                  <wp:posOffset>1422400</wp:posOffset>
                </wp:positionH>
                <wp:positionV relativeFrom="paragraph">
                  <wp:posOffset>50800</wp:posOffset>
                </wp:positionV>
                <wp:extent cx="1346200" cy="526415"/>
                <wp:effectExtent l="0" t="0" r="12700" b="698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2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202205" w14:textId="77777777" w:rsidR="0070677F" w:rsidRPr="00560609" w:rsidRDefault="0070677F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5293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internet tools removed 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088B0A" id="Rectangle 2" o:spid="_x0000_s1030" style="position:absolute;left:0;text-align:left;margin-left:112pt;margin-top:4pt;width:106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" filled="f" strokecolor="black [3213]" strokeweight="1pt">
                <v:textbox>
                  <w:txbxContent>
                    <w:p w14:paraId="0C202205" w14:textId="77777777" w:rsidR="0070677F" w:rsidRPr="00560609" w:rsidRDefault="0070677F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5293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internet tools removed 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20)</w:t>
                      </w:r>
                    </w:p>
                  </w:txbxContent>
                </v:textbox>
              </v:rect>
            </w:pict>
          </mc:Fallback>
        </mc:AlternateContent>
      </w:r>
    </w:p>
    <w:p w14:paraId="1694036D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E5D969" wp14:editId="04D26B96">
                <wp:simplePos x="0" y="0"/>
                <wp:positionH relativeFrom="column">
                  <wp:posOffset>1220154</wp:posOffset>
                </wp:positionH>
                <wp:positionV relativeFrom="paragraph">
                  <wp:posOffset>9207</wp:posOffset>
                </wp:positionV>
                <wp:extent cx="0" cy="281305"/>
                <wp:effectExtent l="0" t="64453" r="0" b="75247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B5B708" id="Straight Arrow Connector 6" o:spid="_x0000_s1026" type="#_x0000_t32" style="position:absolute;margin-left:96.1pt;margin-top:.7pt;width:0;height:22.15pt;rotation:-9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" strokecolor="black [3213]" strokeweight=".5pt">
                <v:stroke endarrow="block" joinstyle="miter"/>
              </v:shape>
            </w:pict>
          </mc:Fallback>
        </mc:AlternateContent>
      </w: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761630" wp14:editId="283DE7DC">
                <wp:simplePos x="0" y="0"/>
                <wp:positionH relativeFrom="column">
                  <wp:posOffset>4583114</wp:posOffset>
                </wp:positionH>
                <wp:positionV relativeFrom="paragraph">
                  <wp:posOffset>39687</wp:posOffset>
                </wp:positionV>
                <wp:extent cx="0" cy="281305"/>
                <wp:effectExtent l="0" t="64453" r="0" b="75247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E5CA98" id="Straight Arrow Connector 28" o:spid="_x0000_s1026" type="#_x0000_t32" style="position:absolute;margin-left:360.9pt;margin-top:3.1pt;width:0;height:22.15pt;rotation:-9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" strokecolor="black [3213]" strokeweight=".5pt">
                <v:stroke endarrow="block" joinstyle="miter"/>
              </v:shape>
            </w:pict>
          </mc:Fallback>
        </mc:AlternateContent>
      </w:r>
    </w:p>
    <w:p w14:paraId="47541B21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00A1931D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51957602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F4B424" wp14:editId="6BAFC562">
                <wp:simplePos x="0" y="0"/>
                <wp:positionH relativeFrom="column">
                  <wp:posOffset>508000</wp:posOffset>
                </wp:positionH>
                <wp:positionV relativeFrom="paragraph">
                  <wp:posOffset>12065</wp:posOffset>
                </wp:positionV>
                <wp:extent cx="1631950" cy="382270"/>
                <wp:effectExtent l="0" t="0" r="19050" b="114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1950" cy="3822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05B792" w14:textId="77777777" w:rsidR="0070677F" w:rsidRPr="00560609" w:rsidRDefault="0070677F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net tools screened for eligibility (n=455)</w:t>
                            </w:r>
                          </w:p>
                          <w:p w14:paraId="3B600EFE" w14:textId="77777777" w:rsidR="0070677F" w:rsidRDefault="0070677F" w:rsidP="007067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F4B424" id="Rectangle 3" o:spid="_x0000_s1031" style="position:absolute;left:0;text-align:left;margin-left:40pt;margin-top:.95pt;width:128.5pt;height:3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" filled="f" strokecolor="black [3213]" strokeweight="1pt">
                <v:textbox>
                  <w:txbxContent>
                    <w:p w14:paraId="0905B792" w14:textId="77777777" w:rsidR="0070677F" w:rsidRPr="00560609" w:rsidRDefault="0070677F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ternet tools screened for eligibility (n=455)</w:t>
                      </w:r>
                    </w:p>
                    <w:p w14:paraId="3B600EFE" w14:textId="77777777" w:rsidR="0070677F" w:rsidRDefault="0070677F" w:rsidP="0070677F"/>
                  </w:txbxContent>
                </v:textbox>
              </v:rect>
            </w:pict>
          </mc:Fallback>
        </mc:AlternateContent>
      </w: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34278D" wp14:editId="58DE3C3D">
                <wp:simplePos x="0" y="0"/>
                <wp:positionH relativeFrom="column">
                  <wp:posOffset>3606800</wp:posOffset>
                </wp:positionH>
                <wp:positionV relativeFrom="paragraph">
                  <wp:posOffset>12700</wp:posOffset>
                </wp:positionV>
                <wp:extent cx="1739900" cy="398780"/>
                <wp:effectExtent l="0" t="0" r="12700" b="762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398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444A49" w14:textId="77777777" w:rsidR="0070677F" w:rsidRPr="00560609" w:rsidRDefault="0070677F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pps screened for eligibility (n=1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34278D" id="Rectangle 11" o:spid="_x0000_s1032" style="position:absolute;left:0;text-align:left;margin-left:284pt;margin-top:1pt;width:137pt;height:31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" filled="f" strokecolor="black [3213]" strokeweight="1pt">
                <v:textbox>
                  <w:txbxContent>
                    <w:p w14:paraId="03444A49" w14:textId="77777777" w:rsidR="0070677F" w:rsidRPr="00560609" w:rsidRDefault="0070677F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pps screened for eligibility (n=107)</w:t>
                      </w:r>
                    </w:p>
                  </w:txbxContent>
                </v:textbox>
              </v:rect>
            </w:pict>
          </mc:Fallback>
        </mc:AlternateContent>
      </w:r>
    </w:p>
    <w:p w14:paraId="6DDD0696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B9DF34" wp14:editId="55B4AF12">
                <wp:simplePos x="0" y="0"/>
                <wp:positionH relativeFrom="column">
                  <wp:posOffset>-1086168</wp:posOffset>
                </wp:positionH>
                <wp:positionV relativeFrom="paragraph">
                  <wp:posOffset>240983</wp:posOffset>
                </wp:positionV>
                <wp:extent cx="2535555" cy="262890"/>
                <wp:effectExtent l="6033" t="0" r="10477" b="1047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355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EF1A0" w14:textId="77777777" w:rsidR="0070677F" w:rsidRDefault="0070677F" w:rsidP="0070677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creening &amp; Eligibility </w:t>
                            </w:r>
                          </w:p>
                          <w:p w14:paraId="522858B9" w14:textId="77777777" w:rsidR="0070677F" w:rsidRPr="001502CF" w:rsidRDefault="0070677F" w:rsidP="0070677F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9DF34" id="Flowchart: Alternate Process 32" o:spid="_x0000_s1033" type="#_x0000_t176" style="position:absolute;left:0;text-align:left;margin-left:-85.55pt;margin-top:19pt;width:199.65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" fillcolor="#9cc2e5 [1944]" strokecolor="black [3213]" strokeweight="1pt">
                <v:textbox>
                  <w:txbxContent>
                    <w:p w14:paraId="241EF1A0" w14:textId="77777777" w:rsidR="0070677F" w:rsidRDefault="0070677F" w:rsidP="0070677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Screening &amp; Eligibility </w:t>
                      </w:r>
                    </w:p>
                    <w:p w14:paraId="522858B9" w14:textId="77777777" w:rsidR="0070677F" w:rsidRPr="001502CF" w:rsidRDefault="0070677F" w:rsidP="0070677F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352A852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25102722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AD35EF" wp14:editId="02FAD6FD">
                <wp:simplePos x="0" y="0"/>
                <wp:positionH relativeFrom="column">
                  <wp:posOffset>1473200</wp:posOffset>
                </wp:positionH>
                <wp:positionV relativeFrom="paragraph">
                  <wp:posOffset>89535</wp:posOffset>
                </wp:positionV>
                <wp:extent cx="2133600" cy="1071880"/>
                <wp:effectExtent l="0" t="0" r="12700" b="762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10718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2689D5" w14:textId="5B101BC4" w:rsidR="0070677F" w:rsidRDefault="00927BAA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ternet </w:t>
                            </w:r>
                            <w:r w:rsidR="007067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ols excluded (n=43</w:t>
                            </w:r>
                            <w:r w:rsidR="00567C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7067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182A233" w14:textId="275476BD" w:rsidR="0070677F" w:rsidRPr="004D3368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67" w:hanging="28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tent not related to Children’s Heart Failure</w:t>
                            </w: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33</w:t>
                            </w:r>
                            <w:r w:rsidR="00927B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B952EB4" w14:textId="77777777" w:rsidR="0070677F" w:rsidRPr="004D3368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67" w:hanging="28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arget Audience (n=71)</w:t>
                            </w:r>
                          </w:p>
                          <w:p w14:paraId="052DA7BB" w14:textId="77777777" w:rsidR="0070677F" w:rsidRPr="0059703F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67" w:hanging="28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an educationa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ol</w:t>
                            </w: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3885978" w14:textId="77777777" w:rsidR="0070677F" w:rsidRPr="004D3368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67" w:hanging="28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evelopment </w:t>
                            </w:r>
                            <w:r w:rsidRPr="004D3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igin (n=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D35EF" id="Rectangle 9" o:spid="_x0000_s1034" style="position:absolute;left:0;text-align:left;margin-left:116pt;margin-top:7.05pt;width:168pt;height:8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" filled="f" strokecolor="black [3213]" strokeweight="1pt">
                <v:textbox>
                  <w:txbxContent>
                    <w:p w14:paraId="702689D5" w14:textId="5B101BC4" w:rsidR="0070677F" w:rsidRDefault="00927BAA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ternet </w:t>
                      </w:r>
                      <w:r w:rsidR="007067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ols excluded (n=43</w:t>
                      </w:r>
                      <w:r w:rsidR="00567C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7067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182A233" w14:textId="275476BD" w:rsidR="0070677F" w:rsidRPr="004D3368" w:rsidRDefault="0070677F" w:rsidP="0070677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67" w:hanging="28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tent not related to Children’s Heart Failure</w:t>
                      </w: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33</w:t>
                      </w:r>
                      <w:r w:rsidR="00927B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B952EB4" w14:textId="77777777" w:rsidR="0070677F" w:rsidRPr="004D3368" w:rsidRDefault="0070677F" w:rsidP="0070677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67" w:hanging="28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arget Audience (n=71)</w:t>
                      </w:r>
                    </w:p>
                    <w:p w14:paraId="052DA7BB" w14:textId="77777777" w:rsidR="0070677F" w:rsidRPr="0059703F" w:rsidRDefault="0070677F" w:rsidP="0070677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67" w:hanging="28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an educationa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ol</w:t>
                      </w: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3885978" w14:textId="77777777" w:rsidR="0070677F" w:rsidRPr="004D3368" w:rsidRDefault="0070677F" w:rsidP="0070677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67" w:hanging="28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evelopment </w:t>
                      </w:r>
                      <w:r w:rsidRPr="004D3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igin (n=4)</w:t>
                      </w:r>
                    </w:p>
                  </w:txbxContent>
                </v:textbox>
              </v:rect>
            </w:pict>
          </mc:Fallback>
        </mc:AlternateContent>
      </w: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164E1F" wp14:editId="2EBFED88">
                <wp:simplePos x="0" y="0"/>
                <wp:positionH relativeFrom="column">
                  <wp:posOffset>3994150</wp:posOffset>
                </wp:positionH>
                <wp:positionV relativeFrom="paragraph">
                  <wp:posOffset>5080</wp:posOffset>
                </wp:positionV>
                <wp:extent cx="359410" cy="1770380"/>
                <wp:effectExtent l="25400" t="0" r="8890" b="7112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410" cy="1770380"/>
                        </a:xfrm>
                        <a:prstGeom prst="bentConnector3">
                          <a:avLst>
                            <a:gd name="adj1" fmla="val 2536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6145F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314.5pt;margin-top:.4pt;width:28.3pt;height:139.4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" adj="548" strokecolor="black [3213]" strokeweight=".5pt">
                <v:stroke endarrow="block"/>
              </v:shape>
            </w:pict>
          </mc:Fallback>
        </mc:AlternateContent>
      </w: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0844F7" wp14:editId="1C4A60F2">
                <wp:simplePos x="0" y="0"/>
                <wp:positionH relativeFrom="column">
                  <wp:posOffset>952500</wp:posOffset>
                </wp:positionH>
                <wp:positionV relativeFrom="paragraph">
                  <wp:posOffset>5080</wp:posOffset>
                </wp:positionV>
                <wp:extent cx="901700" cy="1725930"/>
                <wp:effectExtent l="12700" t="0" r="38100" b="64770"/>
                <wp:wrapNone/>
                <wp:docPr id="26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1700" cy="1725930"/>
                        </a:xfrm>
                        <a:prstGeom prst="bentConnector3">
                          <a:avLst>
                            <a:gd name="adj1" fmla="val -16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BFCAD" id="Connector: Elbow 42" o:spid="_x0000_s1026" type="#_x0000_t34" style="position:absolute;margin-left:75pt;margin-top:.4pt;width:71pt;height:135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" adj="-3" strokecolor="black [3213]" strokeweight=".5pt">
                <v:stroke endarrow="block"/>
              </v:shape>
            </w:pict>
          </mc:Fallback>
        </mc:AlternateContent>
      </w: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75D3A4" wp14:editId="7F452F76">
                <wp:simplePos x="0" y="0"/>
                <wp:positionH relativeFrom="column">
                  <wp:posOffset>4831080</wp:posOffset>
                </wp:positionH>
                <wp:positionV relativeFrom="paragraph">
                  <wp:posOffset>85725</wp:posOffset>
                </wp:positionV>
                <wp:extent cx="1530350" cy="1202690"/>
                <wp:effectExtent l="0" t="0" r="19050" b="1651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350" cy="12026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3B8448" w14:textId="718E53AE" w:rsidR="0070677F" w:rsidRDefault="0070677F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pps excluded (n=1</w:t>
                            </w:r>
                            <w:r w:rsidR="000C09D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34E7C0D" w14:textId="6CB9B69A" w:rsidR="0070677F" w:rsidRPr="00771F1C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 w:hanging="425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71F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tent not related to pediatric heart failure (n=7</w:t>
                            </w:r>
                            <w:r w:rsidR="000C09D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Pr="00771F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F9B38B" w14:textId="77777777" w:rsidR="0070677F" w:rsidRPr="00771F1C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 w:hanging="425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71F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nglish Language (n=2)</w:t>
                            </w:r>
                          </w:p>
                          <w:p w14:paraId="2A69DDE0" w14:textId="77777777" w:rsidR="0070677F" w:rsidRPr="00771F1C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567" w:hanging="425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71F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velopment Origin (n=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D3A4" id="Rectangle 12" o:spid="_x0000_s1035" style="position:absolute;left:0;text-align:left;margin-left:380.4pt;margin-top:6.75pt;width:120.5pt;height:94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" filled="f" strokecolor="black [3213]" strokeweight="1pt">
                <v:textbox>
                  <w:txbxContent>
                    <w:p w14:paraId="213B8448" w14:textId="718E53AE" w:rsidR="0070677F" w:rsidRDefault="0070677F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pps excluded (n=1</w:t>
                      </w:r>
                      <w:r w:rsidR="000C09D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34E7C0D" w14:textId="6CB9B69A" w:rsidR="0070677F" w:rsidRPr="00771F1C" w:rsidRDefault="0070677F" w:rsidP="0070677F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 w:hanging="425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71F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tent not related to pediatric heart failure (n=7</w:t>
                      </w:r>
                      <w:r w:rsidR="000C09D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Pr="00771F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F9B38B" w14:textId="77777777" w:rsidR="0070677F" w:rsidRPr="00771F1C" w:rsidRDefault="0070677F" w:rsidP="0070677F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 w:hanging="425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71F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nglish Language (n=2)</w:t>
                      </w:r>
                    </w:p>
                    <w:p w14:paraId="2A69DDE0" w14:textId="77777777" w:rsidR="0070677F" w:rsidRPr="00771F1C" w:rsidRDefault="0070677F" w:rsidP="0070677F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567" w:hanging="425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71F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velopment Origin (n=34)</w:t>
                      </w:r>
                    </w:p>
                  </w:txbxContent>
                </v:textbox>
              </v:rect>
            </w:pict>
          </mc:Fallback>
        </mc:AlternateContent>
      </w:r>
    </w:p>
    <w:p w14:paraId="77BA18EB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395AD9D8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6D6411A7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3ACFDC" wp14:editId="1744E67E">
                <wp:simplePos x="0" y="0"/>
                <wp:positionH relativeFrom="column">
                  <wp:posOffset>1218884</wp:posOffset>
                </wp:positionH>
                <wp:positionV relativeFrom="paragraph">
                  <wp:posOffset>81597</wp:posOffset>
                </wp:positionV>
                <wp:extent cx="0" cy="281305"/>
                <wp:effectExtent l="0" t="64453" r="0" b="75247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99B5F7" id="Straight Arrow Connector 38" o:spid="_x0000_s1026" type="#_x0000_t32" style="position:absolute;margin-left:96pt;margin-top:6.4pt;width:0;height:22.15pt;rotation:-9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" strokecolor="black [3213]" strokeweight=".5pt">
                <v:stroke endarrow="block" joinstyle="miter"/>
              </v:shape>
            </w:pict>
          </mc:Fallback>
        </mc:AlternateContent>
      </w: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4B32C2" wp14:editId="64E72526">
                <wp:simplePos x="0" y="0"/>
                <wp:positionH relativeFrom="column">
                  <wp:posOffset>4630103</wp:posOffset>
                </wp:positionH>
                <wp:positionV relativeFrom="paragraph">
                  <wp:posOffset>88582</wp:posOffset>
                </wp:positionV>
                <wp:extent cx="0" cy="281305"/>
                <wp:effectExtent l="0" t="64453" r="0" b="75247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1CCE33" id="Straight Arrow Connector 37" o:spid="_x0000_s1026" type="#_x0000_t32" style="position:absolute;margin-left:364.6pt;margin-top:6.95pt;width:0;height:22.15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" strokecolor="black [3213]" strokeweight=".5pt">
                <v:stroke endarrow="block" joinstyle="miter"/>
              </v:shape>
            </w:pict>
          </mc:Fallback>
        </mc:AlternateContent>
      </w:r>
    </w:p>
    <w:p w14:paraId="330619DF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0C1B5090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0EEE61E8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6A2EC098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89197F" wp14:editId="30A3C5D3">
                <wp:simplePos x="0" y="0"/>
                <wp:positionH relativeFrom="column">
                  <wp:posOffset>1943100</wp:posOffset>
                </wp:positionH>
                <wp:positionV relativeFrom="paragraph">
                  <wp:posOffset>140335</wp:posOffset>
                </wp:positionV>
                <wp:extent cx="1955800" cy="791210"/>
                <wp:effectExtent l="0" t="0" r="12700" b="889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7912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218A6A" w14:textId="77777777" w:rsidR="0070677F" w:rsidRDefault="0070677F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net Tools included (n=17)</w:t>
                            </w:r>
                          </w:p>
                          <w:p w14:paraId="62C7DA4D" w14:textId="77777777" w:rsidR="0070677F" w:rsidRPr="00891CE9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56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91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ols from Search (n=16)</w:t>
                            </w:r>
                          </w:p>
                          <w:p w14:paraId="280E94FD" w14:textId="77777777" w:rsidR="0070677F" w:rsidRPr="00891CE9" w:rsidRDefault="0070677F" w:rsidP="0070677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56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91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ols identified from Subject Expert (n=1)</w:t>
                            </w:r>
                          </w:p>
                          <w:p w14:paraId="52767FA8" w14:textId="77777777" w:rsidR="0070677F" w:rsidRPr="00560609" w:rsidRDefault="0070677F" w:rsidP="007067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pps included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89197F" id="Rectangle 13" o:spid="_x0000_s1036" style="position:absolute;left:0;text-align:left;margin-left:153pt;margin-top:11.05pt;width:154pt;height:62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" filled="f" strokecolor="black [3213]" strokeweight="1pt">
                <v:textbox>
                  <w:txbxContent>
                    <w:p w14:paraId="35218A6A" w14:textId="77777777" w:rsidR="0070677F" w:rsidRDefault="0070677F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ternet Tools included (n=17)</w:t>
                      </w:r>
                    </w:p>
                    <w:p w14:paraId="62C7DA4D" w14:textId="77777777" w:rsidR="0070677F" w:rsidRPr="00891CE9" w:rsidRDefault="0070677F" w:rsidP="0070677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567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91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ols from Search (n=16)</w:t>
                      </w:r>
                    </w:p>
                    <w:p w14:paraId="280E94FD" w14:textId="77777777" w:rsidR="0070677F" w:rsidRPr="00891CE9" w:rsidRDefault="0070677F" w:rsidP="0070677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567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91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ols identified from Subject Expert (n=1)</w:t>
                      </w:r>
                    </w:p>
                    <w:p w14:paraId="52767FA8" w14:textId="77777777" w:rsidR="0070677F" w:rsidRPr="00560609" w:rsidRDefault="0070677F" w:rsidP="007067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pps included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1E9F73B8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  <w:r w:rsidRPr="003F3307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E8FB55" wp14:editId="25FEB0E4">
                <wp:simplePos x="0" y="0"/>
                <wp:positionH relativeFrom="column">
                  <wp:posOffset>-207009</wp:posOffset>
                </wp:positionH>
                <wp:positionV relativeFrom="paragraph">
                  <wp:posOffset>212725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A9366F" w14:textId="77777777" w:rsidR="0070677F" w:rsidRPr="001502CF" w:rsidRDefault="0070677F" w:rsidP="0070677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8FB55" id="Flowchart: Alternate Process 33" o:spid="_x0000_s1037" type="#_x0000_t176" style="position:absolute;left:0;text-align:left;margin-left:-16.3pt;margin-top:16.75pt;width:60.2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" fillcolor="#9cc2e5 [1944]" strokecolor="black [3213]" strokeweight="1pt">
                <v:textbox>
                  <w:txbxContent>
                    <w:p w14:paraId="19A9366F" w14:textId="77777777" w:rsidR="0070677F" w:rsidRPr="001502CF" w:rsidRDefault="0070677F" w:rsidP="0070677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6270DEB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034DD36E" w14:textId="77777777" w:rsidR="0070677F" w:rsidRPr="003F3307" w:rsidRDefault="0070677F" w:rsidP="0070677F">
      <w:pPr>
        <w:ind w:right="486"/>
        <w:jc w:val="center"/>
        <w:rPr>
          <w:rFonts w:ascii="Times New Roman" w:hAnsi="Times New Roman" w:cs="Times New Roman"/>
        </w:rPr>
      </w:pPr>
    </w:p>
    <w:p w14:paraId="5BB4DB61" w14:textId="77777777" w:rsidR="0070677F" w:rsidRPr="003F3307" w:rsidRDefault="0070677F" w:rsidP="0070677F">
      <w:pPr>
        <w:ind w:right="486"/>
        <w:rPr>
          <w:rFonts w:ascii="Times New Roman" w:hAnsi="Times New Roman" w:cs="Times New Roman"/>
        </w:rPr>
      </w:pPr>
    </w:p>
    <w:p w14:paraId="44510FD4" w14:textId="77777777" w:rsidR="0070677F" w:rsidRPr="003F3307" w:rsidRDefault="0070677F" w:rsidP="0070677F">
      <w:pPr>
        <w:rPr>
          <w:rStyle w:val="Hyperlink"/>
          <w:rFonts w:cs="Times New Roman"/>
          <w:color w:val="000000" w:themeColor="text1"/>
          <w:sz w:val="18"/>
          <w:szCs w:val="18"/>
        </w:rPr>
      </w:pPr>
    </w:p>
    <w:p w14:paraId="3ADE4E5F" w14:textId="2067BFD4" w:rsidR="00E051AE" w:rsidRDefault="00E051AE"/>
    <w:sectPr w:rsidR="00E05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34462A"/>
    <w:multiLevelType w:val="hybridMultilevel"/>
    <w:tmpl w:val="03F04FC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30AF5B5E"/>
    <w:multiLevelType w:val="hybridMultilevel"/>
    <w:tmpl w:val="EABCAF44"/>
    <w:lvl w:ilvl="0" w:tplc="0409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2" w15:restartNumberingAfterBreak="0">
    <w:nsid w:val="470A0EC9"/>
    <w:multiLevelType w:val="hybridMultilevel"/>
    <w:tmpl w:val="EB66643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5DB40C74"/>
    <w:multiLevelType w:val="hybridMultilevel"/>
    <w:tmpl w:val="C03E894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75D777E8"/>
    <w:multiLevelType w:val="hybridMultilevel"/>
    <w:tmpl w:val="93E2ADF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008873117">
    <w:abstractNumId w:val="0"/>
  </w:num>
  <w:num w:numId="2" w16cid:durableId="378867323">
    <w:abstractNumId w:val="4"/>
  </w:num>
  <w:num w:numId="3" w16cid:durableId="606816379">
    <w:abstractNumId w:val="3"/>
  </w:num>
  <w:num w:numId="4" w16cid:durableId="881601184">
    <w:abstractNumId w:val="2"/>
  </w:num>
  <w:num w:numId="5" w16cid:durableId="1934390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77F"/>
    <w:rsid w:val="00001957"/>
    <w:rsid w:val="00085311"/>
    <w:rsid w:val="000C09D1"/>
    <w:rsid w:val="001B6E9C"/>
    <w:rsid w:val="00215294"/>
    <w:rsid w:val="00236C2B"/>
    <w:rsid w:val="002945DE"/>
    <w:rsid w:val="002A59BB"/>
    <w:rsid w:val="002E28E3"/>
    <w:rsid w:val="003161D9"/>
    <w:rsid w:val="003F53FA"/>
    <w:rsid w:val="0041534F"/>
    <w:rsid w:val="004A09A1"/>
    <w:rsid w:val="004A45B2"/>
    <w:rsid w:val="00567CDB"/>
    <w:rsid w:val="00573CD3"/>
    <w:rsid w:val="005B2394"/>
    <w:rsid w:val="00600FC6"/>
    <w:rsid w:val="00633ACA"/>
    <w:rsid w:val="006E01C4"/>
    <w:rsid w:val="0070677F"/>
    <w:rsid w:val="007067CC"/>
    <w:rsid w:val="0073372C"/>
    <w:rsid w:val="00867B37"/>
    <w:rsid w:val="00927BAA"/>
    <w:rsid w:val="0097094A"/>
    <w:rsid w:val="00986DD3"/>
    <w:rsid w:val="009F2FA8"/>
    <w:rsid w:val="00AA40F9"/>
    <w:rsid w:val="00C31DEA"/>
    <w:rsid w:val="00CA2A9D"/>
    <w:rsid w:val="00CF4D5C"/>
    <w:rsid w:val="00D3248B"/>
    <w:rsid w:val="00D81831"/>
    <w:rsid w:val="00E01DA1"/>
    <w:rsid w:val="00E051AE"/>
    <w:rsid w:val="00E925BB"/>
    <w:rsid w:val="00F26E3C"/>
    <w:rsid w:val="00F6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37497"/>
  <w15:chartTrackingRefBased/>
  <w15:docId w15:val="{83B7DD12-5F45-0E47-88AF-0ED963A7D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 w:qFormat="1"/>
  </w:latentStyles>
  <w:style w:type="paragraph" w:default="1" w:styleId="Normal">
    <w:name w:val="Normal"/>
    <w:qFormat/>
    <w:rsid w:val="0070677F"/>
    <w:rPr>
      <w:rFonts w:asciiTheme="majorBidi" w:eastAsiaTheme="minorEastAsia" w:hAnsiTheme="majorBidi" w:cstheme="maj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3F53FA"/>
    <w:rPr>
      <w:rFonts w:ascii="Times New Roman" w:hAnsi="Times New Roman"/>
      <w:color w:val="0563C1"/>
      <w:sz w:val="24"/>
      <w:u w:val="single"/>
    </w:rPr>
  </w:style>
  <w:style w:type="character" w:styleId="SmartLink">
    <w:name w:val="Smart Link"/>
    <w:basedOn w:val="DefaultParagraphFont"/>
    <w:uiPriority w:val="99"/>
    <w:semiHidden/>
    <w:unhideWhenUsed/>
    <w:qFormat/>
    <w:rsid w:val="003F53FA"/>
    <w:rPr>
      <w:rFonts w:ascii="Times New Roman" w:hAnsi="Times New Roman"/>
      <w:color w:val="0000FF"/>
      <w:sz w:val="24"/>
      <w:u w:val="single"/>
      <w:shd w:val="clear" w:color="auto" w:fill="F3F2F1"/>
    </w:rPr>
  </w:style>
  <w:style w:type="paragraph" w:styleId="ListParagraph">
    <w:name w:val="List Paragraph"/>
    <w:basedOn w:val="Normal"/>
    <w:uiPriority w:val="34"/>
    <w:qFormat/>
    <w:rsid w:val="007067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tel Cunningham</dc:creator>
  <cp:keywords/>
  <dc:description/>
  <cp:lastModifiedBy>Chentel Cunningham</cp:lastModifiedBy>
  <cp:revision>2</cp:revision>
  <dcterms:created xsi:type="dcterms:W3CDTF">2022-06-14T14:51:00Z</dcterms:created>
  <dcterms:modified xsi:type="dcterms:W3CDTF">2022-06-14T14:51:00Z</dcterms:modified>
</cp:coreProperties>
</file>